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591" w:rsidRDefault="00C41591" w:rsidP="00C4159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D5EED">
        <w:rPr>
          <w:rFonts w:ascii="Arial" w:eastAsia="Times New Roman" w:hAnsi="Arial" w:cs="Arial"/>
          <w:color w:val="000000"/>
          <w:sz w:val="20"/>
          <w:szCs w:val="20"/>
        </w:rPr>
        <w:t>Table S2. Multiple regression analyses for associations between nausea, vomiting, fatigue and SF-12 score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using non-imputed data</w:t>
      </w:r>
    </w:p>
    <w:p w:rsidR="00C41591" w:rsidRPr="00AD5EED" w:rsidRDefault="00C41591" w:rsidP="00C4159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14401" w:type="dxa"/>
        <w:tblInd w:w="-713" w:type="dxa"/>
        <w:tblLook w:val="04A0" w:firstRow="1" w:lastRow="0" w:firstColumn="1" w:lastColumn="0" w:noHBand="0" w:noVBand="1"/>
      </w:tblPr>
      <w:tblGrid>
        <w:gridCol w:w="2237"/>
        <w:gridCol w:w="1549"/>
        <w:gridCol w:w="1549"/>
        <w:gridCol w:w="1492"/>
        <w:gridCol w:w="1549"/>
        <w:gridCol w:w="1492"/>
        <w:gridCol w:w="1492"/>
        <w:gridCol w:w="1492"/>
        <w:gridCol w:w="1549"/>
      </w:tblGrid>
      <w:tr w:rsidR="00C41591" w:rsidRPr="00AD5EED" w:rsidTr="003B2A24">
        <w:trPr>
          <w:trHeight w:val="300"/>
        </w:trPr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Component Score</w:t>
            </w:r>
          </w:p>
        </w:tc>
        <w:tc>
          <w:tcPr>
            <w:tcW w:w="60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SF-12 </w:t>
            </w: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al Component Score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model (N=5079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1 (N=4981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2 (N=4919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3 (N=4557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model (N=5079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1 (N=4981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2 (N=4919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3 (N=4557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(95%CI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07, 0.65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10, 0.6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12, 0.61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4, 0.9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0, 0.2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9, 0.1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0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05, -0.06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                (-1.81, 0.15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51, 0.46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60, 0.3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0, 0.30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0, 0.65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0, 0.63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95, 0.36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01, 0.31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30, 0.97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1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88, -0.37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2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01, -0.4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2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98, -0.45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8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66, -0.0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1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05, -0.2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4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27, -0.5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6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50,-0.74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69, 0.06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3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13, -2.52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4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25, -2.64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3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16, -2.53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9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76, -2.08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2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14, -1.26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5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45, -1.58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8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84, -1.95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7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70, -0.84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34, 0.02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8, 0.0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</w:t>
            </w:r>
          </w:p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32, 0.05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13, 0.27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1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97, -0.3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8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64, -0.06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8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62, -0.05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34, 0.22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0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02,-1.03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8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82, -0.80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7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79, -0.77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5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58, -0.52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2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45, -0.1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09, 0.24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03, 0.30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23, 0.05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4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19, -1.62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0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89, -1.29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0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88, -1.27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7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61, -0.96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7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2.71, -0.87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64, 0.21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60, 0.25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9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1.85, -0.02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6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58, -1.76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3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29, -1.40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2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24, -1.34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2.0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3.08, -1.0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4.8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5.86, -3.73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0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18, -1.98)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0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12, -1.92)</w:t>
            </w:r>
          </w:p>
        </w:tc>
        <w:tc>
          <w:tcPr>
            <w:tcW w:w="1549" w:type="dxa"/>
            <w:shd w:val="clear" w:color="auto" w:fill="auto"/>
            <w:noWrap/>
            <w:hideMark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3.4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-4.51, -2.30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ess than once a week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4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29, 1.50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5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48, 1.38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56</w:t>
            </w:r>
          </w:p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50, 1.38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1.68, 2.31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1.59, 2.86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70, 1.78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4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71, 1.78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28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0.94, 3.51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Once a week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8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61, 0.95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1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96, 0.69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7</w:t>
            </w:r>
          </w:p>
          <w:p w:rsidR="00C41591" w:rsidRPr="00845B14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845B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90, 0.77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30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1.61, 2.21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1.0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3.15, 1.05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31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4.42, -0.20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29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4.47, -0.34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0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17, 2.07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w days a week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7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5.47, -0.30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9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5.64, -2.25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9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5.63, -2.21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3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4.13, -0.55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2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4.19, -0.30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4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5.43, -1.51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3.5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5.50, -1.55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0.7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-2.74, 1.23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aily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7.13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8.78, -5.47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7.4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9.14, -5.74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7.4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9.14, -5.71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5.47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7.27, -3.67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5.25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7.20, -3.30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6.36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8.33, -4.39)</w:t>
            </w:r>
          </w:p>
        </w:tc>
        <w:tc>
          <w:tcPr>
            <w:tcW w:w="1492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6.34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8.31, -4.35)</w:t>
            </w:r>
          </w:p>
        </w:tc>
        <w:tc>
          <w:tcPr>
            <w:tcW w:w="1549" w:type="dxa"/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2.92</w:t>
            </w:r>
          </w:p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-4.92, -0.92)</w:t>
            </w:r>
          </w:p>
        </w:tc>
      </w:tr>
      <w:tr w:rsidR="00C41591" w:rsidRPr="00AD5EED" w:rsidTr="003B2A24">
        <w:trPr>
          <w:trHeight w:val="300"/>
        </w:trPr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41591" w:rsidRPr="00AD5EED" w:rsidRDefault="00C41591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21</w:t>
            </w:r>
          </w:p>
        </w:tc>
      </w:tr>
    </w:tbl>
    <w:p w:rsidR="00C41591" w:rsidRPr="00AD5EED" w:rsidRDefault="00C41591" w:rsidP="00C4159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D5EED">
        <w:rPr>
          <w:rFonts w:ascii="Arial" w:eastAsia="Times New Roman" w:hAnsi="Arial" w:cs="Arial"/>
          <w:color w:val="000000"/>
          <w:sz w:val="20"/>
          <w:szCs w:val="20"/>
        </w:rPr>
        <w:lastRenderedPageBreak/>
        <w:t>Table is based on non-imputed dataset. Bold print indicates statistical significance (p&lt;0,05). Values represent betas  (95% confidence intervals) and  R squares derived from multiple linear regression analyses.</w:t>
      </w:r>
    </w:p>
    <w:p w:rsidR="00C41591" w:rsidRPr="00AD5EED" w:rsidRDefault="00C41591" w:rsidP="00C4159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All models are </w:t>
      </w:r>
      <w:r>
        <w:rPr>
          <w:rFonts w:ascii="Arial" w:eastAsia="Times New Roman" w:hAnsi="Arial" w:cs="Arial"/>
          <w:color w:val="000000"/>
          <w:sz w:val="20"/>
          <w:szCs w:val="20"/>
        </w:rPr>
        <w:t>adjusted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by</w:t>
      </w: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 gestational age at measurement.</w:t>
      </w:r>
    </w:p>
    <w:p w:rsidR="00C41591" w:rsidRDefault="00C41591" w:rsidP="00C4159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  <w:sectPr w:rsidR="00C41591" w:rsidSect="00AD5EED">
          <w:pgSz w:w="15840" w:h="12240" w:orient="landscape"/>
          <w:pgMar w:top="1440" w:right="1440" w:bottom="1440" w:left="1440" w:header="680" w:footer="708" w:gutter="0"/>
          <w:cols w:space="708"/>
          <w:docGrid w:linePitch="360"/>
        </w:sectPr>
      </w:pPr>
      <w:r w:rsidRPr="00AD5EED">
        <w:rPr>
          <w:rFonts w:ascii="Arial" w:eastAsia="Times New Roman" w:hAnsi="Arial" w:cs="Arial"/>
          <w:color w:val="000000"/>
          <w:sz w:val="20"/>
          <w:szCs w:val="20"/>
        </w:rPr>
        <w:t xml:space="preserve">Model 1 was adjusted by demographic characteristics (i.e. maternal age, ethnicity background, education level, parity and marital status);  Model 2 was additionally adjusted by life-style related factors (i.e. smoking, alcohol use and BMI); Model 3 was additionally  adjusted by symptoms and indicators of health status, including(i.e. headache, sleep badly, feel anxious or worried, feel down or depressed, </w:t>
      </w:r>
      <w:proofErr w:type="spellStart"/>
      <w:r w:rsidRPr="00AD5EED">
        <w:rPr>
          <w:rFonts w:ascii="Arial" w:eastAsia="Times New Roman" w:hAnsi="Arial" w:cs="Arial"/>
          <w:color w:val="000000"/>
          <w:sz w:val="20"/>
          <w:szCs w:val="20"/>
        </w:rPr>
        <w:t>uro</w:t>
      </w:r>
      <w:proofErr w:type="spellEnd"/>
      <w:r w:rsidRPr="00AD5EED">
        <w:rPr>
          <w:rFonts w:ascii="Arial" w:eastAsia="Times New Roman" w:hAnsi="Arial" w:cs="Arial"/>
          <w:color w:val="000000"/>
          <w:sz w:val="20"/>
          <w:szCs w:val="20"/>
        </w:rPr>
        <w:t>-genital symptoms, chronic non-infectious condit</w:t>
      </w:r>
      <w:r>
        <w:rPr>
          <w:rFonts w:ascii="Arial" w:eastAsia="Times New Roman" w:hAnsi="Arial" w:cs="Arial"/>
          <w:color w:val="000000"/>
          <w:sz w:val="20"/>
          <w:szCs w:val="20"/>
        </w:rPr>
        <w:t>ions and infectious conditions)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p w:rsidR="00234E1C" w:rsidRDefault="00234E1C" w:rsidP="00C41591">
      <w:bookmarkStart w:id="0" w:name="_GoBack"/>
      <w:bookmarkEnd w:id="0"/>
    </w:p>
    <w:sectPr w:rsidR="00234E1C" w:rsidSect="00C415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B79"/>
    <w:rsid w:val="00234E1C"/>
    <w:rsid w:val="00747B79"/>
    <w:rsid w:val="00C4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591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591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5</Characters>
  <Application>Microsoft Office Word</Application>
  <DocSecurity>0</DocSecurity>
  <Lines>25</Lines>
  <Paragraphs>7</Paragraphs>
  <ScaleCrop>false</ScaleCrop>
  <Company>Erasmus MC</Company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6-08-22T15:29:00Z</dcterms:created>
  <dcterms:modified xsi:type="dcterms:W3CDTF">2016-08-22T15:29:00Z</dcterms:modified>
</cp:coreProperties>
</file>